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.  List of </w:t>
      </w:r>
      <w:r>
        <w:rPr>
          <w:i/>
          <w:iCs/>
        </w:rPr>
        <w:t xml:space="preserve">in silico </w:t>
      </w:r>
      <w:r>
        <w:rPr/>
        <w:t>predicted outer membrane and secreted proteins from the</w:t>
      </w:r>
      <w:r>
        <w:rPr>
          <w:i/>
          <w:iCs/>
        </w:rPr>
        <w:t xml:space="preserve"> P. multocida</w:t>
      </w:r>
      <w:r>
        <w:rPr/>
        <w:t xml:space="preserve"> Pm70 genome using the algorithms, PSORTB (8) (outer membrane or extracellular), ProteomeAnalyst (12) (outer membrane or secreted), and LipoP (11) (SpII cleavage site predicted).  </w:t>
      </w:r>
    </w:p>
    <w:p>
      <w:pPr>
        <w:pStyle w:val="Normal"/>
        <w:rPr/>
      </w:pPr>
      <w:r>
        <w:rPr/>
      </w:r>
    </w:p>
    <w:tbl>
      <w:tblPr>
        <w:tblW w:w="14146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260"/>
        <w:gridCol w:w="1980"/>
        <w:gridCol w:w="2056"/>
        <w:gridCol w:w="1440"/>
        <w:gridCol w:w="6120"/>
      </w:tblGrid>
      <w:tr>
        <w:trPr>
          <w:trHeight w:val="271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 Numbe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ORTB prediction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ome Analyst predictio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 prediction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criptio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016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01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HI099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022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022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HI0178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sbE_2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02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ic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hiol:disulfide interchange protein 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fhR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040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heme receptor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055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055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HI0282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spB_1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05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olysin accessory 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fhB1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057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virulence factor, filamentous hemaglutin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spB_2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05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olysin accessory 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fhB2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059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virulence factor, filamentous hemaglutin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067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067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HI0983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072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072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HI0960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07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esteras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apA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09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racellular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pacity associated protein 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243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243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HI0409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olB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24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uter membrane lipoprotein 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300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300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nB-dependent receptor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305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305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prediction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mpW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331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Outer membrane protein ompW precursor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336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33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nB-dependent receptor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337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337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oglobin/haptoglobin binding 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355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355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plasmic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sterase/lipase, putative 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368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36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racellular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HI1625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mpH_1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38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mpH_2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389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442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442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445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445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imidine dimer-specific glycoslyas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513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513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tic transglycosylas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527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527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Outer membrane channel protein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lgx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542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plasmic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lycogen operon protein                                          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553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553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pp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554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5 kDa peptidoglycan-associated lipoprotein 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emR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57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e-hemopexin utilization protein C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p4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58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 plp4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ep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61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plasmic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minopeptidase N 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627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627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ypothetical HI1314, lipoprotein 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on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644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functional penicillin-binding protein 1C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pp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64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 LppC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649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649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ic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olysin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659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659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R. prowazekii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663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663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alidase precursor, neuraminidas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674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674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dpB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67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H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atidylglycero-phosphatase B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678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67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ic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igopeptide-binding protein homolog, Periplasmic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rl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680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plasmic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ligopeptidase A 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698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69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transferase,  type III DNA modification enzym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699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699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ype III restriction enzyme, restriction endonucleas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708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70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Outer membrane protein, HI0389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709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709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-sialoglycoprotein endopeptidase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sf_1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714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 (This protein may have multiple localalization sites.)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f homolog, locus encoding surface fibrils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741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741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oglobin receptor precursor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745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745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heme receptor, hypothetical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758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75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prediction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exD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77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xD, capsule biosynthetic locus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786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78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803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803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HI1369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qqL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804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zinc protease, zinc 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mpH_3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831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adD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84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prediction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dD, nonspecific tight adherence 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cpA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852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ugh colony protein A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881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881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ase, putative, HI1296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mpA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892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pA protein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903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903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N-acetylmuramoyl-L-alanine amidas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928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92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-bound lytic murein transglycosylase A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931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931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prediction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966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96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979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979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982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982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prediction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998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99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0999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0999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-B cell enhancing factor-related 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za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01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sacchardie export protein wza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pa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025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acity protein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044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044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, A. actinmyc.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050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050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HI0256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060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060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HI0650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064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064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069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069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Outer membrane protein P1 precursor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073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073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known (This protein may have multiple localization sites.)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HI0966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077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077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081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081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on-regulated outer membran protein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113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113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, NlpI homolog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176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17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190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190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, N. meningitidis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215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215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m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225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etence E 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cp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23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racellular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-sialoglycoprotein endopeptidase 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282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282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prediction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hemin receptor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lt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321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ic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-bound lytic murein transglycosylase A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330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330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DH:ubiquinone oxidoreductase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pb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334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plasmic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hiamine biosynthesis lipoprotein 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426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42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lipase A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428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42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on-regulated Outer membrane protein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lpQ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444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lycerophosphodiester phosphodiesterase 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448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44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plasmic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accessory protein, putative, HI0568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xyn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451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yl esteras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ydD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474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 ATP binding 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acJ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501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cJ lipoprotein homolog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509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509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514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514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prediction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protein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p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517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prediction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lipo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pP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51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lipo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543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543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sf_2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570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 (This protein may have multiple localiation sites.)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f homolog, locus encoding surface fibrils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578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57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genic protein homolog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600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600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ganic solvent tolerance protei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603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603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, N. meningitidis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611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611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racellular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E. coli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614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614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Outer membrane antigenic lipoprotein B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asR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622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e receptor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717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717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component of transport and adhesion, AIDA-I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720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720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pB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730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uter membrane lipoprotein 2 precursor 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762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762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ic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gar ABC transporter, (sugar-binding protein)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805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805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808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80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H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HI0696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809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809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HI0698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819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819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prediction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fB, putative virulence factor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826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82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827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827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886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88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ll protein A precursor, putative, HI0838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897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897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898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89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peptidyl-prolyl cis-trans isomeras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905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905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nic anhydras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979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979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-prolyl cis-trans isomerse D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beB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980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on gene locus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1992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992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antigen OMA87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kp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1993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kp, lipid A biosynthesis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2006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2006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UDP-n-acetylglucosamine-peptide-n-acetylglucosaminyltransferas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2008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2008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I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mbrial biogenesis and twitching motility protein, putative</w:t>
            </w:r>
          </w:p>
        </w:tc>
      </w:tr>
      <w:tr>
        <w:trPr>
          <w:trHeight w:val="271" w:hRule="atLeast"/>
        </w:trPr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M2009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2009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5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61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, HI03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7T23:18:00Z</dcterms:created>
  <dc:creator>AdlerLab</dc:creator>
  <dc:description/>
  <dc:language>en-US</dc:language>
  <cp:lastModifiedBy>AdlerLab</cp:lastModifiedBy>
  <dcterms:modified xsi:type="dcterms:W3CDTF">2007-01-17T23:19:00Z</dcterms:modified>
  <cp:revision>1</cp:revision>
  <dc:subject/>
  <dc:title>Additional file 1</dc:title>
</cp:coreProperties>
</file>